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6AB" w:rsidRPr="0005592A" w:rsidRDefault="006E05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4A6819">
        <w:rPr>
          <w:rFonts w:ascii="Times New Roman" w:hAnsi="Times New Roman" w:cs="Times New Roman"/>
          <w:sz w:val="24"/>
          <w:szCs w:val="24"/>
        </w:rPr>
        <w:t xml:space="preserve"> Table</w:t>
      </w:r>
      <w:r w:rsidR="00D15065">
        <w:rPr>
          <w:rFonts w:ascii="Times New Roman" w:hAnsi="Times New Roman" w:cs="Times New Roman"/>
          <w:sz w:val="24"/>
          <w:szCs w:val="24"/>
        </w:rPr>
        <w:t xml:space="preserve">.  </w:t>
      </w:r>
      <w:r w:rsidR="003B76AB" w:rsidRPr="0005592A">
        <w:rPr>
          <w:rFonts w:ascii="Times New Roman" w:hAnsi="Times New Roman" w:cs="Times New Roman"/>
          <w:sz w:val="24"/>
          <w:szCs w:val="24"/>
        </w:rPr>
        <w:t>Predicted Common and Unique Upstream Regulators in Gastric tumors vs cell lines</w:t>
      </w:r>
    </w:p>
    <w:tbl>
      <w:tblPr>
        <w:tblStyle w:val="TableGrid"/>
        <w:tblW w:w="9000" w:type="dxa"/>
        <w:tblInd w:w="-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40"/>
        <w:gridCol w:w="1152"/>
        <w:gridCol w:w="1152"/>
        <w:gridCol w:w="1440"/>
        <w:gridCol w:w="1368"/>
        <w:gridCol w:w="2448"/>
      </w:tblGrid>
      <w:tr w:rsidR="00332D80" w:rsidRPr="00434ADE" w:rsidTr="00D10AC0">
        <w:tc>
          <w:tcPr>
            <w:tcW w:w="1440" w:type="dxa"/>
          </w:tcPr>
          <w:p w:rsidR="003B76AB" w:rsidRPr="00434ADE" w:rsidRDefault="003B76AB" w:rsidP="00D10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ommon upstream regulators inhibited in both EBV</w:t>
            </w:r>
            <w:r w:rsidRPr="00434A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 xml:space="preserve"> and EBV</w:t>
            </w:r>
            <w:r w:rsidRPr="00434A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 xml:space="preserve"> tumors</w:t>
            </w:r>
          </w:p>
        </w:tc>
        <w:tc>
          <w:tcPr>
            <w:tcW w:w="1152" w:type="dxa"/>
          </w:tcPr>
          <w:p w:rsidR="003B76AB" w:rsidRPr="00434ADE" w:rsidRDefault="003B76AB" w:rsidP="00D10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Upstream regulators uniquely inhibited in EBV</w:t>
            </w:r>
            <w:r w:rsidRPr="00434A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 xml:space="preserve"> gastric tumors</w:t>
            </w:r>
          </w:p>
        </w:tc>
        <w:tc>
          <w:tcPr>
            <w:tcW w:w="1152" w:type="dxa"/>
          </w:tcPr>
          <w:p w:rsidR="003B76AB" w:rsidRPr="00434ADE" w:rsidRDefault="003B76AB" w:rsidP="00D10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Upstream regulators uniquely inhibited in EBV</w:t>
            </w:r>
            <w:r w:rsidRPr="00434A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 </w:t>
            </w: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gastric tumors</w:t>
            </w:r>
          </w:p>
        </w:tc>
        <w:tc>
          <w:tcPr>
            <w:tcW w:w="1440" w:type="dxa"/>
          </w:tcPr>
          <w:p w:rsidR="003B76AB" w:rsidRPr="00434ADE" w:rsidRDefault="003B76AB" w:rsidP="00D10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ommon upstream regulators activated in both EBV</w:t>
            </w:r>
            <w:r w:rsidRPr="00434A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 xml:space="preserve"> and EBV</w:t>
            </w:r>
            <w:r w:rsidRPr="00434A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 xml:space="preserve"> tumors</w:t>
            </w:r>
          </w:p>
        </w:tc>
        <w:tc>
          <w:tcPr>
            <w:tcW w:w="1368" w:type="dxa"/>
          </w:tcPr>
          <w:p w:rsidR="003B76AB" w:rsidRPr="00434ADE" w:rsidRDefault="003B76AB" w:rsidP="00D10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Upstream regulators uniquely activated in EBV</w:t>
            </w:r>
            <w:r w:rsidRPr="00434A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 xml:space="preserve"> gastric tumors</w:t>
            </w:r>
          </w:p>
        </w:tc>
        <w:tc>
          <w:tcPr>
            <w:tcW w:w="2448" w:type="dxa"/>
          </w:tcPr>
          <w:p w:rsidR="003B76AB" w:rsidRPr="00434ADE" w:rsidRDefault="003B76AB" w:rsidP="00D10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Upstream regulators uniquely activated in EBV</w:t>
            </w:r>
            <w:r w:rsidR="001C689E" w:rsidRPr="00434A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 xml:space="preserve"> gastric tumors</w:t>
            </w:r>
          </w:p>
        </w:tc>
      </w:tr>
      <w:tr w:rsidR="00332D80" w:rsidRPr="00434ADE" w:rsidTr="00D10AC0"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ATF4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AIF1</w:t>
            </w:r>
          </w:p>
        </w:tc>
        <w:tc>
          <w:tcPr>
            <w:tcW w:w="1440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OL18A1</w:t>
            </w:r>
          </w:p>
        </w:tc>
        <w:tc>
          <w:tcPr>
            <w:tcW w:w="1368" w:type="dxa"/>
          </w:tcPr>
          <w:p w:rsidR="003B76AB" w:rsidRPr="00434ADE" w:rsidRDefault="001C689E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ALDH2</w:t>
            </w:r>
          </w:p>
        </w:tc>
        <w:tc>
          <w:tcPr>
            <w:tcW w:w="2448" w:type="dxa"/>
          </w:tcPr>
          <w:p w:rsidR="003B76AB" w:rsidRPr="00434ADE" w:rsidRDefault="001C689E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DYRK1A</w:t>
            </w:r>
          </w:p>
        </w:tc>
      </w:tr>
      <w:tr w:rsidR="00332D80" w:rsidRPr="00434ADE" w:rsidTr="00D10AC0"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ARM1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HUK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1440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199a-5p (-)</w:t>
            </w:r>
            <w:r w:rsidR="001C689E" w:rsidRPr="00434AD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8" w:type="dxa"/>
          </w:tcPr>
          <w:p w:rsidR="003B76AB" w:rsidRPr="00434ADE" w:rsidRDefault="001C689E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</w:tc>
        <w:tc>
          <w:tcPr>
            <w:tcW w:w="2448" w:type="dxa"/>
          </w:tcPr>
          <w:p w:rsidR="003B76AB" w:rsidRPr="00434ADE" w:rsidRDefault="001C689E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HNF1A</w:t>
            </w:r>
          </w:p>
        </w:tc>
      </w:tr>
      <w:tr w:rsidR="00332D80" w:rsidRPr="00434ADE" w:rsidTr="00D10AC0"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REB1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REM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</w:tc>
        <w:tc>
          <w:tcPr>
            <w:tcW w:w="1440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30c-5p</w:t>
            </w:r>
            <w:r w:rsidR="001C689E" w:rsidRPr="00434ADE">
              <w:rPr>
                <w:rFonts w:ascii="Times New Roman" w:hAnsi="Times New Roman" w:cs="Times New Roman"/>
                <w:sz w:val="18"/>
                <w:szCs w:val="18"/>
              </w:rPr>
              <w:t xml:space="preserve"> (+)*</w:t>
            </w:r>
          </w:p>
        </w:tc>
        <w:tc>
          <w:tcPr>
            <w:tcW w:w="1368" w:type="dxa"/>
          </w:tcPr>
          <w:p w:rsidR="003B76AB" w:rsidRPr="00434ADE" w:rsidRDefault="001C689E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27a-3p (+)</w:t>
            </w:r>
            <w:r w:rsidR="00D10AC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448" w:type="dxa"/>
          </w:tcPr>
          <w:p w:rsidR="003B76AB" w:rsidRPr="00434ADE" w:rsidRDefault="001C689E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KEAP1</w:t>
            </w:r>
          </w:p>
        </w:tc>
      </w:tr>
      <w:tr w:rsidR="00332D80" w:rsidRPr="00434ADE" w:rsidTr="00D10AC0"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DN1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DDIT3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CNK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1C689E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8</w:t>
            </w:r>
          </w:p>
        </w:tc>
        <w:tc>
          <w:tcPr>
            <w:tcW w:w="2448" w:type="dxa"/>
          </w:tcPr>
          <w:p w:rsidR="003B76AB" w:rsidRPr="00434ADE" w:rsidRDefault="001C689E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332D80" w:rsidRPr="00434ADE" w:rsidTr="00D10AC0"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GR1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CSF2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1C689E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TRIM24</w:t>
            </w:r>
          </w:p>
        </w:tc>
        <w:tc>
          <w:tcPr>
            <w:tcW w:w="2448" w:type="dxa"/>
          </w:tcPr>
          <w:p w:rsidR="003B76AB" w:rsidRPr="00434ADE" w:rsidRDefault="001C4F99" w:rsidP="001C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let</w:t>
            </w:r>
            <w:r w:rsidR="001C689E" w:rsidRPr="00434ADE">
              <w:rPr>
                <w:rFonts w:ascii="Times New Roman" w:hAnsi="Times New Roman" w:cs="Times New Roman"/>
                <w:sz w:val="18"/>
                <w:szCs w:val="18"/>
              </w:rPr>
              <w:t>-7 (</w:t>
            </w: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  <w:r w:rsidR="001C689E" w:rsidRPr="00434ADE">
              <w:rPr>
                <w:rFonts w:ascii="Times New Roman" w:hAnsi="Times New Roman" w:cs="Times New Roman"/>
                <w:sz w:val="18"/>
                <w:szCs w:val="18"/>
              </w:rPr>
              <w:t>RLET7BHG) (3.2)**</w:t>
            </w:r>
          </w:p>
        </w:tc>
      </w:tr>
      <w:tr w:rsidR="00332D80" w:rsidRPr="00434ADE" w:rsidTr="00D10AC0"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FOXO1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LF4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DBI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3B76AB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let-7a-5p</w:t>
            </w:r>
          </w:p>
        </w:tc>
      </w:tr>
      <w:tr w:rsidR="00332D80" w:rsidRPr="00434ADE" w:rsidTr="00D10AC0"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HIF1A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2F2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3B76AB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122</w:t>
            </w:r>
          </w:p>
        </w:tc>
      </w:tr>
      <w:tr w:rsidR="001C689E" w:rsidRPr="00434ADE" w:rsidTr="00D10AC0">
        <w:tc>
          <w:tcPr>
            <w:tcW w:w="1440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KLF5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2F3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3B76AB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124-3p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F2RL1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IF4E</w:t>
            </w: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133a-3p (-)</w:t>
            </w:r>
          </w:p>
        </w:tc>
      </w:tr>
      <w:tr w:rsidR="001C689E" w:rsidRPr="00434ADE" w:rsidTr="00D10AC0">
        <w:tc>
          <w:tcPr>
            <w:tcW w:w="1440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AP2K1/2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GAST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ETS1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3B76AB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1-3p (-)</w:t>
            </w:r>
          </w:p>
        </w:tc>
      </w:tr>
      <w:tr w:rsidR="001C689E" w:rsidRPr="00434ADE" w:rsidTr="00D10AC0">
        <w:tc>
          <w:tcPr>
            <w:tcW w:w="1440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IL15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3B76AB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145-5p (+)</w:t>
            </w:r>
          </w:p>
        </w:tc>
      </w:tr>
      <w:tr w:rsidR="001C689E" w:rsidRPr="00434ADE" w:rsidTr="00D10AC0">
        <w:tc>
          <w:tcPr>
            <w:tcW w:w="1440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IPMK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3B76AB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15 (+)</w:t>
            </w:r>
          </w:p>
        </w:tc>
      </w:tr>
      <w:tr w:rsidR="001C689E" w:rsidRPr="00434ADE" w:rsidTr="00D10AC0">
        <w:tc>
          <w:tcPr>
            <w:tcW w:w="1440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PRKCE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IRS1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KL1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3B76AB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155-5p (-)</w:t>
            </w:r>
          </w:p>
        </w:tc>
      </w:tr>
      <w:tr w:rsidR="001C689E" w:rsidRPr="00434ADE" w:rsidTr="00D10AC0"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NFATC3</w:t>
            </w:r>
          </w:p>
        </w:tc>
        <w:tc>
          <w:tcPr>
            <w:tcW w:w="1152" w:type="dxa"/>
          </w:tcPr>
          <w:p w:rsidR="003B76AB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1440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3B76AB" w:rsidRPr="00434ADE" w:rsidRDefault="003B76AB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3B76AB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16-5p (+)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NOTCH1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SREBF2</w:t>
            </w: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203a-3p (+)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NUPR1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TCF7L2</w:t>
            </w: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21 (+)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PPRC1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21-5p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RHOB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26a-5p (+)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RPS6KA5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291a-3p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SRF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29b-3p (+)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Stat3-Stat3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30a-3p (+)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TEAD1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34 (MIR34HG) (2.6)**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TGFA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34a-5p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1C4F99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503-5p (-)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332D80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miR-92a-3p (+)</w:t>
            </w:r>
          </w:p>
        </w:tc>
      </w:tr>
      <w:tr w:rsidR="001C689E" w:rsidRPr="00434ADE" w:rsidTr="00D10AC0"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DD0B6C" w:rsidRPr="00434ADE" w:rsidRDefault="00DD0B6C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</w:tcPr>
          <w:p w:rsidR="00DD0B6C" w:rsidRPr="00434ADE" w:rsidRDefault="00332D80" w:rsidP="003B7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ADE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</w:p>
        </w:tc>
      </w:tr>
    </w:tbl>
    <w:p w:rsidR="003B76AB" w:rsidRPr="00434ADE" w:rsidRDefault="001C689E" w:rsidP="0005592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434ADE">
        <w:rPr>
          <w:rFonts w:ascii="Times New Roman" w:hAnsi="Times New Roman" w:cs="Times New Roman"/>
          <w:sz w:val="18"/>
          <w:szCs w:val="18"/>
        </w:rPr>
        <w:t>*known to not be expressed (-) or expressed (+) in the inoculating cell line</w:t>
      </w:r>
      <w:r w:rsidR="00CA0FF8">
        <w:rPr>
          <w:rFonts w:ascii="Times New Roman" w:hAnsi="Times New Roman" w:cs="Times New Roman"/>
          <w:sz w:val="18"/>
          <w:szCs w:val="18"/>
        </w:rPr>
        <w:t xml:space="preserve"> [9]</w:t>
      </w:r>
      <w:bookmarkStart w:id="0" w:name="_GoBack"/>
      <w:bookmarkEnd w:id="0"/>
    </w:p>
    <w:p w:rsidR="001C689E" w:rsidRPr="00434ADE" w:rsidRDefault="001C689E" w:rsidP="0005592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434ADE">
        <w:rPr>
          <w:rFonts w:ascii="Times New Roman" w:hAnsi="Times New Roman" w:cs="Times New Roman"/>
          <w:sz w:val="18"/>
          <w:szCs w:val="18"/>
        </w:rPr>
        <w:t xml:space="preserve">**fold change in expression vs cell line from </w:t>
      </w:r>
      <w:proofErr w:type="spellStart"/>
      <w:r w:rsidRPr="00434ADE">
        <w:rPr>
          <w:rFonts w:ascii="Times New Roman" w:hAnsi="Times New Roman" w:cs="Times New Roman"/>
          <w:sz w:val="18"/>
          <w:szCs w:val="18"/>
        </w:rPr>
        <w:t>RNASeq</w:t>
      </w:r>
      <w:proofErr w:type="spellEnd"/>
      <w:r w:rsidRPr="00434ADE">
        <w:rPr>
          <w:rFonts w:ascii="Times New Roman" w:hAnsi="Times New Roman" w:cs="Times New Roman"/>
          <w:sz w:val="18"/>
          <w:szCs w:val="18"/>
        </w:rPr>
        <w:t xml:space="preserve"> data</w:t>
      </w:r>
    </w:p>
    <w:sectPr w:rsidR="001C689E" w:rsidRPr="00434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417E5"/>
    <w:multiLevelType w:val="hybridMultilevel"/>
    <w:tmpl w:val="1B609BDE"/>
    <w:lvl w:ilvl="0" w:tplc="E21873F6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21160C"/>
    <w:multiLevelType w:val="hybridMultilevel"/>
    <w:tmpl w:val="C65C478C"/>
    <w:lvl w:ilvl="0" w:tplc="614881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8644BE"/>
    <w:multiLevelType w:val="hybridMultilevel"/>
    <w:tmpl w:val="E5184FF6"/>
    <w:lvl w:ilvl="0" w:tplc="F82A26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857439"/>
    <w:multiLevelType w:val="hybridMultilevel"/>
    <w:tmpl w:val="78388F50"/>
    <w:lvl w:ilvl="0" w:tplc="2B001E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6AB"/>
    <w:rsid w:val="0005592A"/>
    <w:rsid w:val="001C4F99"/>
    <w:rsid w:val="001C689E"/>
    <w:rsid w:val="00332D80"/>
    <w:rsid w:val="003B76AB"/>
    <w:rsid w:val="00434ADE"/>
    <w:rsid w:val="004A6819"/>
    <w:rsid w:val="006E0536"/>
    <w:rsid w:val="00C22979"/>
    <w:rsid w:val="00C42E7C"/>
    <w:rsid w:val="00CA0FF8"/>
    <w:rsid w:val="00D10AC0"/>
    <w:rsid w:val="00D15065"/>
    <w:rsid w:val="00D36E44"/>
    <w:rsid w:val="00DD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93444"/>
  <w15:chartTrackingRefBased/>
  <w15:docId w15:val="{C14C50EA-B320-4895-8BD7-DCD8792C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68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2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E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etsy</dc:creator>
  <cp:keywords/>
  <dc:description/>
  <cp:lastModifiedBy>Edwards, Betsy</cp:lastModifiedBy>
  <cp:revision>13</cp:revision>
  <cp:lastPrinted>2018-10-10T17:31:00Z</cp:lastPrinted>
  <dcterms:created xsi:type="dcterms:W3CDTF">2018-10-04T17:56:00Z</dcterms:created>
  <dcterms:modified xsi:type="dcterms:W3CDTF">2019-08-26T12:17:00Z</dcterms:modified>
</cp:coreProperties>
</file>